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637" w:type="dxa"/>
        <w:tblInd w:w="-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8"/>
        <w:gridCol w:w="1701"/>
        <w:gridCol w:w="1417"/>
        <w:gridCol w:w="1701"/>
        <w:gridCol w:w="2273"/>
      </w:tblGrid>
      <w:tr w:rsidR="00E16B25" w:rsidRPr="00E16B25" w14:paraId="277CD7A4" w14:textId="77777777" w:rsidTr="00E16B25">
        <w:trPr>
          <w:trHeight w:val="452"/>
        </w:trPr>
        <w:tc>
          <w:tcPr>
            <w:tcW w:w="10637" w:type="dxa"/>
            <w:gridSpan w:val="6"/>
          </w:tcPr>
          <w:p w14:paraId="3158673A" w14:textId="047FB129" w:rsidR="00E16B25" w:rsidRPr="00E16B25" w:rsidRDefault="00E16B25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24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2.</w:t>
            </w: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 xml:space="preserve"> Knowledge of psychedelics and other substances</w:t>
            </w:r>
          </w:p>
        </w:tc>
      </w:tr>
      <w:tr w:rsidR="00B414D1" w:rsidRPr="00E16B25" w14:paraId="2C533DAD" w14:textId="60CDF621" w:rsidTr="00E16B25">
        <w:trPr>
          <w:trHeight w:val="452"/>
        </w:trPr>
        <w:tc>
          <w:tcPr>
            <w:tcW w:w="2127" w:type="dxa"/>
          </w:tcPr>
          <w:p w14:paraId="39E95699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b/>
                <w:sz w:val="20"/>
                <w:szCs w:val="20"/>
              </w:rPr>
              <w:t>Substance</w:t>
            </w:r>
          </w:p>
        </w:tc>
        <w:tc>
          <w:tcPr>
            <w:tcW w:w="6237" w:type="dxa"/>
            <w:gridSpan w:val="4"/>
          </w:tcPr>
          <w:p w14:paraId="7587A467" w14:textId="2F08BCBF" w:rsidR="002D5F0A" w:rsidRPr="00E16B25" w:rsidRDefault="002D5F0A" w:rsidP="003454B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b/>
                <w:sz w:val="20"/>
                <w:szCs w:val="20"/>
              </w:rPr>
              <w:t>Response, n (%)</w:t>
            </w:r>
          </w:p>
        </w:tc>
        <w:tc>
          <w:tcPr>
            <w:tcW w:w="2273" w:type="dxa"/>
          </w:tcPr>
          <w:p w14:paraId="58683211" w14:textId="28D245A9" w:rsidR="002D5F0A" w:rsidRPr="00E16B25" w:rsidRDefault="00875088" w:rsidP="003454B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</w:tr>
      <w:tr w:rsidR="00875088" w:rsidRPr="00E16B25" w14:paraId="42B58200" w14:textId="77777777" w:rsidTr="00E16B25">
        <w:trPr>
          <w:trHeight w:val="380"/>
        </w:trPr>
        <w:tc>
          <w:tcPr>
            <w:tcW w:w="2127" w:type="dxa"/>
          </w:tcPr>
          <w:p w14:paraId="411AFAB9" w14:textId="77777777" w:rsidR="00875088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0FC8533B" w14:textId="459B5A4D" w:rsidR="00875088" w:rsidRPr="00E16B25" w:rsidRDefault="00875088" w:rsidP="003454B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tal illness</w:t>
            </w:r>
          </w:p>
        </w:tc>
        <w:tc>
          <w:tcPr>
            <w:tcW w:w="3118" w:type="dxa"/>
            <w:gridSpan w:val="2"/>
          </w:tcPr>
          <w:p w14:paraId="5A70F06E" w14:textId="73E4101D" w:rsidR="00875088" w:rsidRPr="00E16B25" w:rsidRDefault="00875088" w:rsidP="003454B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 mental illness</w:t>
            </w:r>
          </w:p>
        </w:tc>
        <w:tc>
          <w:tcPr>
            <w:tcW w:w="2273" w:type="dxa"/>
            <w:vMerge w:val="restart"/>
          </w:tcPr>
          <w:p w14:paraId="39C481D4" w14:textId="784C7931" w:rsidR="00875088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75088" w:rsidRPr="00E16B25" w14:paraId="6AA68180" w14:textId="3055AD77" w:rsidTr="00E16B25">
        <w:trPr>
          <w:trHeight w:val="552"/>
        </w:trPr>
        <w:tc>
          <w:tcPr>
            <w:tcW w:w="2127" w:type="dxa"/>
          </w:tcPr>
          <w:p w14:paraId="1071E6A0" w14:textId="77777777" w:rsidR="00875088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b/>
                <w:sz w:val="20"/>
                <w:szCs w:val="20"/>
              </w:rPr>
              <w:t>Psychedelics</w:t>
            </w:r>
          </w:p>
        </w:tc>
        <w:tc>
          <w:tcPr>
            <w:tcW w:w="1418" w:type="dxa"/>
          </w:tcPr>
          <w:p w14:paraId="7CA93441" w14:textId="77777777" w:rsidR="00875088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ctly identified as a psychedelic </w:t>
            </w:r>
          </w:p>
        </w:tc>
        <w:tc>
          <w:tcPr>
            <w:tcW w:w="1701" w:type="dxa"/>
          </w:tcPr>
          <w:p w14:paraId="0246A14C" w14:textId="77777777" w:rsidR="00875088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b/>
                <w:sz w:val="20"/>
                <w:szCs w:val="20"/>
              </w:rPr>
              <w:t>Incorrectly identified as non-psychedelic</w:t>
            </w:r>
          </w:p>
        </w:tc>
        <w:tc>
          <w:tcPr>
            <w:tcW w:w="1417" w:type="dxa"/>
          </w:tcPr>
          <w:p w14:paraId="21EAA512" w14:textId="2A446945" w:rsidR="00875088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ctly identified as a psychedelic </w:t>
            </w:r>
          </w:p>
        </w:tc>
        <w:tc>
          <w:tcPr>
            <w:tcW w:w="1701" w:type="dxa"/>
          </w:tcPr>
          <w:p w14:paraId="70BB2838" w14:textId="66883825" w:rsidR="00875088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b/>
                <w:sz w:val="20"/>
                <w:szCs w:val="20"/>
              </w:rPr>
              <w:t>Incorrectly identified as non-psychedelic</w:t>
            </w:r>
          </w:p>
        </w:tc>
        <w:tc>
          <w:tcPr>
            <w:tcW w:w="2273" w:type="dxa"/>
            <w:vMerge/>
          </w:tcPr>
          <w:p w14:paraId="61EC684C" w14:textId="77777777" w:rsidR="00875088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414D1" w:rsidRPr="00E16B25" w14:paraId="28486795" w14:textId="456A230C" w:rsidTr="00E16B25">
        <w:tc>
          <w:tcPr>
            <w:tcW w:w="2127" w:type="dxa"/>
          </w:tcPr>
          <w:p w14:paraId="10C301BE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Lysergic acid diethylamide (LSD)</w:t>
            </w:r>
          </w:p>
        </w:tc>
        <w:tc>
          <w:tcPr>
            <w:tcW w:w="1418" w:type="dxa"/>
          </w:tcPr>
          <w:p w14:paraId="24269245" w14:textId="5889D616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88 (88.9)</w:t>
            </w:r>
          </w:p>
        </w:tc>
        <w:tc>
          <w:tcPr>
            <w:tcW w:w="1701" w:type="dxa"/>
          </w:tcPr>
          <w:p w14:paraId="76C6160A" w14:textId="48042C67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36 (11.1)</w:t>
            </w:r>
          </w:p>
        </w:tc>
        <w:tc>
          <w:tcPr>
            <w:tcW w:w="1417" w:type="dxa"/>
          </w:tcPr>
          <w:p w14:paraId="3217F7A4" w14:textId="10A361AD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38 (78.9)</w:t>
            </w:r>
          </w:p>
        </w:tc>
        <w:tc>
          <w:tcPr>
            <w:tcW w:w="1701" w:type="dxa"/>
          </w:tcPr>
          <w:p w14:paraId="233CEB02" w14:textId="0742118A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37 (21.1)</w:t>
            </w:r>
          </w:p>
        </w:tc>
        <w:tc>
          <w:tcPr>
            <w:tcW w:w="2273" w:type="dxa"/>
          </w:tcPr>
          <w:p w14:paraId="13CF4B5E" w14:textId="6EE029FA" w:rsidR="002D5F0A" w:rsidRPr="00E16B25" w:rsidRDefault="00B414D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9.16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0.088*</w:t>
            </w:r>
          </w:p>
        </w:tc>
      </w:tr>
      <w:tr w:rsidR="00B414D1" w:rsidRPr="00E16B25" w14:paraId="334A47D1" w14:textId="128B1DFB" w:rsidTr="00E16B25">
        <w:tc>
          <w:tcPr>
            <w:tcW w:w="2127" w:type="dxa"/>
          </w:tcPr>
          <w:p w14:paraId="7CBA92D2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MDMA (ecstasy)</w:t>
            </w:r>
          </w:p>
        </w:tc>
        <w:tc>
          <w:tcPr>
            <w:tcW w:w="1418" w:type="dxa"/>
          </w:tcPr>
          <w:p w14:paraId="1C9F7E5F" w14:textId="683E5A76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23 (68.8)</w:t>
            </w:r>
          </w:p>
        </w:tc>
        <w:tc>
          <w:tcPr>
            <w:tcW w:w="1701" w:type="dxa"/>
          </w:tcPr>
          <w:p w14:paraId="2DBFD48F" w14:textId="1955F298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01 (31.2)</w:t>
            </w:r>
          </w:p>
        </w:tc>
        <w:tc>
          <w:tcPr>
            <w:tcW w:w="1417" w:type="dxa"/>
          </w:tcPr>
          <w:p w14:paraId="54D02563" w14:textId="3B65AC5B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33 (76)</w:t>
            </w:r>
          </w:p>
        </w:tc>
        <w:tc>
          <w:tcPr>
            <w:tcW w:w="1701" w:type="dxa"/>
          </w:tcPr>
          <w:p w14:paraId="5A684E4A" w14:textId="5E24E979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42 (24)</w:t>
            </w:r>
          </w:p>
        </w:tc>
        <w:tc>
          <w:tcPr>
            <w:tcW w:w="2273" w:type="dxa"/>
          </w:tcPr>
          <w:p w14:paraId="7E09EEEF" w14:textId="544C1571" w:rsidR="002D5F0A" w:rsidRPr="00E16B25" w:rsidRDefault="00B414D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0.36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  <w:tr w:rsidR="00B414D1" w:rsidRPr="00E16B25" w14:paraId="536DDE0E" w14:textId="5E205556" w:rsidTr="00E16B25">
        <w:tc>
          <w:tcPr>
            <w:tcW w:w="2127" w:type="dxa"/>
          </w:tcPr>
          <w:p w14:paraId="43B1FCE9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Psilocybin</w:t>
            </w:r>
          </w:p>
        </w:tc>
        <w:tc>
          <w:tcPr>
            <w:tcW w:w="1418" w:type="dxa"/>
          </w:tcPr>
          <w:p w14:paraId="1E404446" w14:textId="3B51EA78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67 (82.4)</w:t>
            </w:r>
          </w:p>
        </w:tc>
        <w:tc>
          <w:tcPr>
            <w:tcW w:w="1701" w:type="dxa"/>
          </w:tcPr>
          <w:p w14:paraId="2287EBCD" w14:textId="5F4AF273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56 (17.3)</w:t>
            </w:r>
          </w:p>
        </w:tc>
        <w:tc>
          <w:tcPr>
            <w:tcW w:w="1417" w:type="dxa"/>
          </w:tcPr>
          <w:p w14:paraId="6FF7B93A" w14:textId="56D5A81E" w:rsidR="002D5F0A" w:rsidRPr="00E16B25" w:rsidRDefault="002617F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A90E9A" w:rsidRPr="00E16B25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A90E9A" w:rsidRPr="00E16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051F4BE" w14:textId="5F109FAD" w:rsidR="002D5F0A" w:rsidRPr="00E16B25" w:rsidRDefault="002617F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90E9A" w:rsidRPr="00E16B25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A90E9A" w:rsidRPr="00E16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3" w:type="dxa"/>
          </w:tcPr>
          <w:p w14:paraId="1976B084" w14:textId="76F81349" w:rsidR="002D5F0A" w:rsidRPr="00E16B25" w:rsidRDefault="00B414D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3.19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  <w:tr w:rsidR="00B414D1" w:rsidRPr="00E16B25" w14:paraId="23B54B2E" w14:textId="795E7D7C" w:rsidTr="00E16B25">
        <w:tc>
          <w:tcPr>
            <w:tcW w:w="2127" w:type="dxa"/>
          </w:tcPr>
          <w:p w14:paraId="38EC9CF9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DMT</w:t>
            </w:r>
          </w:p>
        </w:tc>
        <w:tc>
          <w:tcPr>
            <w:tcW w:w="1418" w:type="dxa"/>
          </w:tcPr>
          <w:p w14:paraId="684EC6C9" w14:textId="599B563D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76 (54.3)</w:t>
            </w:r>
          </w:p>
        </w:tc>
        <w:tc>
          <w:tcPr>
            <w:tcW w:w="1701" w:type="dxa"/>
          </w:tcPr>
          <w:p w14:paraId="312CEE0E" w14:textId="6D726F65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47 (45.4)</w:t>
            </w:r>
          </w:p>
        </w:tc>
        <w:tc>
          <w:tcPr>
            <w:tcW w:w="1417" w:type="dxa"/>
          </w:tcPr>
          <w:p w14:paraId="7C543431" w14:textId="2EC19990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78 (44.6)</w:t>
            </w:r>
          </w:p>
        </w:tc>
        <w:tc>
          <w:tcPr>
            <w:tcW w:w="1701" w:type="dxa"/>
          </w:tcPr>
          <w:p w14:paraId="16442BB4" w14:textId="4F4D93C5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97 (55.4)</w:t>
            </w:r>
          </w:p>
        </w:tc>
        <w:tc>
          <w:tcPr>
            <w:tcW w:w="2273" w:type="dxa"/>
          </w:tcPr>
          <w:p w14:paraId="3900ED77" w14:textId="1997BC1C" w:rsidR="002D5F0A" w:rsidRPr="00E16B25" w:rsidRDefault="00B414D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4.47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</w:t>
            </w:r>
            <w:r w:rsidR="00E43239"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7*</w:t>
            </w:r>
          </w:p>
        </w:tc>
      </w:tr>
      <w:tr w:rsidR="00B414D1" w:rsidRPr="00E16B25" w14:paraId="495855B2" w14:textId="73A2CBF7" w:rsidTr="00E16B25">
        <w:tc>
          <w:tcPr>
            <w:tcW w:w="2127" w:type="dxa"/>
          </w:tcPr>
          <w:p w14:paraId="7D11F11C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Mescaline</w:t>
            </w:r>
          </w:p>
        </w:tc>
        <w:tc>
          <w:tcPr>
            <w:tcW w:w="1418" w:type="dxa"/>
          </w:tcPr>
          <w:p w14:paraId="345BB15D" w14:textId="621757C1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31 (40.4)</w:t>
            </w:r>
          </w:p>
        </w:tc>
        <w:tc>
          <w:tcPr>
            <w:tcW w:w="1701" w:type="dxa"/>
          </w:tcPr>
          <w:p w14:paraId="3CB00FBB" w14:textId="42921751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92 (59.3)</w:t>
            </w:r>
          </w:p>
        </w:tc>
        <w:tc>
          <w:tcPr>
            <w:tcW w:w="1417" w:type="dxa"/>
          </w:tcPr>
          <w:p w14:paraId="0CAE10C5" w14:textId="6259CC88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54 (30.9)</w:t>
            </w:r>
          </w:p>
        </w:tc>
        <w:tc>
          <w:tcPr>
            <w:tcW w:w="1701" w:type="dxa"/>
          </w:tcPr>
          <w:p w14:paraId="4463A748" w14:textId="0A214F03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21 (69.1)</w:t>
            </w:r>
          </w:p>
        </w:tc>
        <w:tc>
          <w:tcPr>
            <w:tcW w:w="2273" w:type="dxa"/>
          </w:tcPr>
          <w:p w14:paraId="4777A57C" w14:textId="4A2C06FF" w:rsidR="002D5F0A" w:rsidRPr="00E16B25" w:rsidRDefault="00E43239" w:rsidP="003454B9">
            <w:pPr>
              <w:tabs>
                <w:tab w:val="left" w:pos="480"/>
              </w:tabs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4.57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0.7*</w:t>
            </w:r>
          </w:p>
        </w:tc>
      </w:tr>
      <w:tr w:rsidR="00B414D1" w:rsidRPr="00E16B25" w14:paraId="58FE5BBC" w14:textId="54146F52" w:rsidTr="00E16B25">
        <w:tc>
          <w:tcPr>
            <w:tcW w:w="2127" w:type="dxa"/>
          </w:tcPr>
          <w:p w14:paraId="5CDC628E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Peyote</w:t>
            </w:r>
          </w:p>
        </w:tc>
        <w:tc>
          <w:tcPr>
            <w:tcW w:w="1418" w:type="dxa"/>
          </w:tcPr>
          <w:p w14:paraId="0DBDDA13" w14:textId="63C54DFA" w:rsidR="002D5F0A" w:rsidRPr="00E16B25" w:rsidRDefault="001A563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71 (52.8)</w:t>
            </w:r>
          </w:p>
        </w:tc>
        <w:tc>
          <w:tcPr>
            <w:tcW w:w="1701" w:type="dxa"/>
          </w:tcPr>
          <w:p w14:paraId="4763C160" w14:textId="70F064BE" w:rsidR="002D5F0A" w:rsidRPr="00E16B25" w:rsidRDefault="001A563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52 (46.9)</w:t>
            </w:r>
          </w:p>
        </w:tc>
        <w:tc>
          <w:tcPr>
            <w:tcW w:w="1417" w:type="dxa"/>
          </w:tcPr>
          <w:p w14:paraId="243BDDD5" w14:textId="63C2112D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71 (40.6)</w:t>
            </w:r>
          </w:p>
        </w:tc>
        <w:tc>
          <w:tcPr>
            <w:tcW w:w="1701" w:type="dxa"/>
          </w:tcPr>
          <w:p w14:paraId="510EAF1F" w14:textId="2D64C80B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04 (59.4)</w:t>
            </w:r>
          </w:p>
        </w:tc>
        <w:tc>
          <w:tcPr>
            <w:tcW w:w="2273" w:type="dxa"/>
          </w:tcPr>
          <w:p w14:paraId="2EFF7E7F" w14:textId="686FC15B" w:rsidR="002D5F0A" w:rsidRPr="00E16B25" w:rsidRDefault="00E43239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6.95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0.18*</w:t>
            </w:r>
          </w:p>
        </w:tc>
      </w:tr>
      <w:tr w:rsidR="00B414D1" w:rsidRPr="00E16B25" w14:paraId="0B6AE511" w14:textId="1AA4A295" w:rsidTr="00E16B25">
        <w:trPr>
          <w:trHeight w:val="338"/>
        </w:trPr>
        <w:tc>
          <w:tcPr>
            <w:tcW w:w="2127" w:type="dxa"/>
          </w:tcPr>
          <w:p w14:paraId="31122FA9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Ibogaine</w:t>
            </w:r>
          </w:p>
        </w:tc>
        <w:tc>
          <w:tcPr>
            <w:tcW w:w="1418" w:type="dxa"/>
          </w:tcPr>
          <w:p w14:paraId="21BB439C" w14:textId="1227FF90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31 (9.6)</w:t>
            </w:r>
          </w:p>
        </w:tc>
        <w:tc>
          <w:tcPr>
            <w:tcW w:w="1701" w:type="dxa"/>
          </w:tcPr>
          <w:p w14:paraId="281D69A7" w14:textId="378A70D1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92 (90.1)</w:t>
            </w:r>
          </w:p>
        </w:tc>
        <w:tc>
          <w:tcPr>
            <w:tcW w:w="1417" w:type="dxa"/>
          </w:tcPr>
          <w:p w14:paraId="277E2EFE" w14:textId="24B1A6FE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1 (6.3)</w:t>
            </w:r>
          </w:p>
        </w:tc>
        <w:tc>
          <w:tcPr>
            <w:tcW w:w="1701" w:type="dxa"/>
          </w:tcPr>
          <w:p w14:paraId="15BB4439" w14:textId="543104B0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64 (93.7)</w:t>
            </w:r>
          </w:p>
        </w:tc>
        <w:tc>
          <w:tcPr>
            <w:tcW w:w="2273" w:type="dxa"/>
          </w:tcPr>
          <w:p w14:paraId="38FDFCCE" w14:textId="2A80FAA7" w:rsidR="002D5F0A" w:rsidRPr="00E16B25" w:rsidRDefault="00B414D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1.61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  <w:tr w:rsidR="00B414D1" w:rsidRPr="00E16B25" w14:paraId="6D1ED521" w14:textId="02D83A0A" w:rsidTr="00E16B25">
        <w:trPr>
          <w:trHeight w:val="556"/>
        </w:trPr>
        <w:tc>
          <w:tcPr>
            <w:tcW w:w="2127" w:type="dxa"/>
          </w:tcPr>
          <w:p w14:paraId="1EE275E6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b/>
                <w:sz w:val="20"/>
                <w:szCs w:val="20"/>
              </w:rPr>
              <w:t>Non-psychedelics</w:t>
            </w:r>
          </w:p>
        </w:tc>
        <w:tc>
          <w:tcPr>
            <w:tcW w:w="1418" w:type="dxa"/>
          </w:tcPr>
          <w:p w14:paraId="70D1BF49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b/>
                <w:sz w:val="20"/>
                <w:szCs w:val="20"/>
              </w:rPr>
              <w:t>Incorrectly identified as a psychedelic</w:t>
            </w:r>
          </w:p>
        </w:tc>
        <w:tc>
          <w:tcPr>
            <w:tcW w:w="1701" w:type="dxa"/>
          </w:tcPr>
          <w:p w14:paraId="39A43F58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b/>
                <w:sz w:val="20"/>
                <w:szCs w:val="20"/>
              </w:rPr>
              <w:t>Correctly identified as a non-psychedelic</w:t>
            </w:r>
          </w:p>
        </w:tc>
        <w:tc>
          <w:tcPr>
            <w:tcW w:w="1417" w:type="dxa"/>
          </w:tcPr>
          <w:p w14:paraId="04380E09" w14:textId="0152FDB5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b/>
                <w:sz w:val="20"/>
                <w:szCs w:val="20"/>
              </w:rPr>
              <w:t>Incorrectly identified as a psychedelic</w:t>
            </w:r>
          </w:p>
        </w:tc>
        <w:tc>
          <w:tcPr>
            <w:tcW w:w="1701" w:type="dxa"/>
          </w:tcPr>
          <w:p w14:paraId="297D613E" w14:textId="67C09B34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b/>
                <w:sz w:val="20"/>
                <w:szCs w:val="20"/>
              </w:rPr>
              <w:t>Correctly identified as a non-psychedelic</w:t>
            </w:r>
          </w:p>
        </w:tc>
        <w:tc>
          <w:tcPr>
            <w:tcW w:w="2273" w:type="dxa"/>
          </w:tcPr>
          <w:p w14:paraId="3C3744E2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414D1" w:rsidRPr="00E16B25" w14:paraId="62B11417" w14:textId="2F5A753C" w:rsidTr="00E16B25">
        <w:tc>
          <w:tcPr>
            <w:tcW w:w="2127" w:type="dxa"/>
          </w:tcPr>
          <w:p w14:paraId="52E33BBD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Opium</w:t>
            </w:r>
          </w:p>
        </w:tc>
        <w:tc>
          <w:tcPr>
            <w:tcW w:w="1418" w:type="dxa"/>
          </w:tcPr>
          <w:p w14:paraId="727798F3" w14:textId="73537F7E" w:rsidR="002D5F0A" w:rsidRPr="00E16B25" w:rsidRDefault="001A563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16 (35.8)</w:t>
            </w:r>
          </w:p>
        </w:tc>
        <w:tc>
          <w:tcPr>
            <w:tcW w:w="1701" w:type="dxa"/>
          </w:tcPr>
          <w:p w14:paraId="71339391" w14:textId="7CF46F91" w:rsidR="002D5F0A" w:rsidRPr="00E16B25" w:rsidRDefault="001A563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08 (64.2)</w:t>
            </w:r>
          </w:p>
        </w:tc>
        <w:tc>
          <w:tcPr>
            <w:tcW w:w="1417" w:type="dxa"/>
          </w:tcPr>
          <w:p w14:paraId="27EC3C01" w14:textId="3594434D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74 (42.3)</w:t>
            </w:r>
          </w:p>
        </w:tc>
        <w:tc>
          <w:tcPr>
            <w:tcW w:w="1701" w:type="dxa"/>
          </w:tcPr>
          <w:p w14:paraId="3D9A8952" w14:textId="74566D90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01 (57.7)</w:t>
            </w:r>
          </w:p>
        </w:tc>
        <w:tc>
          <w:tcPr>
            <w:tcW w:w="2273" w:type="dxa"/>
          </w:tcPr>
          <w:p w14:paraId="3C505531" w14:textId="5865F268" w:rsidR="002D5F0A" w:rsidRPr="00E16B25" w:rsidRDefault="00E43239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2.03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  <w:tr w:rsidR="00B414D1" w:rsidRPr="00E16B25" w14:paraId="7BE402B2" w14:textId="70E0FCD5" w:rsidTr="00E16B25">
        <w:tc>
          <w:tcPr>
            <w:tcW w:w="2127" w:type="dxa"/>
          </w:tcPr>
          <w:p w14:paraId="3E5C9E48" w14:textId="2B8B188F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Methamphetamine</w:t>
            </w:r>
          </w:p>
        </w:tc>
        <w:tc>
          <w:tcPr>
            <w:tcW w:w="1418" w:type="dxa"/>
          </w:tcPr>
          <w:p w14:paraId="02310787" w14:textId="786BE230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76 (23.5)</w:t>
            </w:r>
          </w:p>
        </w:tc>
        <w:tc>
          <w:tcPr>
            <w:tcW w:w="1701" w:type="dxa"/>
          </w:tcPr>
          <w:p w14:paraId="2DFA7194" w14:textId="1F139447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47 (76.2)</w:t>
            </w:r>
          </w:p>
        </w:tc>
        <w:tc>
          <w:tcPr>
            <w:tcW w:w="1417" w:type="dxa"/>
          </w:tcPr>
          <w:p w14:paraId="5C30F6A3" w14:textId="32079B53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58 (33.1)</w:t>
            </w:r>
          </w:p>
        </w:tc>
        <w:tc>
          <w:tcPr>
            <w:tcW w:w="1701" w:type="dxa"/>
          </w:tcPr>
          <w:p w14:paraId="5B047962" w14:textId="015D3536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17 (66.9)</w:t>
            </w:r>
          </w:p>
        </w:tc>
        <w:tc>
          <w:tcPr>
            <w:tcW w:w="2273" w:type="dxa"/>
          </w:tcPr>
          <w:p w14:paraId="025074E3" w14:textId="2B116B5A" w:rsidR="002D5F0A" w:rsidRPr="00E16B25" w:rsidRDefault="00B414D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5.33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0.46*</w:t>
            </w:r>
          </w:p>
        </w:tc>
      </w:tr>
      <w:tr w:rsidR="00B414D1" w:rsidRPr="00E16B25" w14:paraId="37117B3F" w14:textId="63A0E588" w:rsidTr="00E16B25">
        <w:tc>
          <w:tcPr>
            <w:tcW w:w="2127" w:type="dxa"/>
          </w:tcPr>
          <w:p w14:paraId="754865E4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Heroin</w:t>
            </w:r>
          </w:p>
        </w:tc>
        <w:tc>
          <w:tcPr>
            <w:tcW w:w="1418" w:type="dxa"/>
          </w:tcPr>
          <w:p w14:paraId="7579C600" w14:textId="1A48F4E4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55 (17)</w:t>
            </w:r>
          </w:p>
        </w:tc>
        <w:tc>
          <w:tcPr>
            <w:tcW w:w="1701" w:type="dxa"/>
          </w:tcPr>
          <w:p w14:paraId="5BADD6AC" w14:textId="3EBA972D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69 (83)</w:t>
            </w:r>
          </w:p>
        </w:tc>
        <w:tc>
          <w:tcPr>
            <w:tcW w:w="1417" w:type="dxa"/>
          </w:tcPr>
          <w:p w14:paraId="155D774A" w14:textId="2B2E7C8D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46 (26.3)</w:t>
            </w:r>
          </w:p>
        </w:tc>
        <w:tc>
          <w:tcPr>
            <w:tcW w:w="1701" w:type="dxa"/>
          </w:tcPr>
          <w:p w14:paraId="17466FF7" w14:textId="011CED46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29 (73.7)</w:t>
            </w:r>
          </w:p>
        </w:tc>
        <w:tc>
          <w:tcPr>
            <w:tcW w:w="2273" w:type="dxa"/>
          </w:tcPr>
          <w:p w14:paraId="2E926DAC" w14:textId="29443252" w:rsidR="002D5F0A" w:rsidRPr="00E16B25" w:rsidRDefault="00B414D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6.1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0.31*</w:t>
            </w:r>
          </w:p>
        </w:tc>
      </w:tr>
      <w:tr w:rsidR="00B414D1" w:rsidRPr="00E16B25" w14:paraId="4CDA71E4" w14:textId="4286331B" w:rsidTr="00E16B25">
        <w:tc>
          <w:tcPr>
            <w:tcW w:w="2127" w:type="dxa"/>
          </w:tcPr>
          <w:p w14:paraId="34B1F5E8" w14:textId="77777777" w:rsidR="00A90E9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Cocaine</w:t>
            </w:r>
          </w:p>
        </w:tc>
        <w:tc>
          <w:tcPr>
            <w:tcW w:w="1418" w:type="dxa"/>
          </w:tcPr>
          <w:p w14:paraId="2A338CD7" w14:textId="4A97FE7A" w:rsidR="00A90E9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53 (16.4)</w:t>
            </w:r>
          </w:p>
        </w:tc>
        <w:tc>
          <w:tcPr>
            <w:tcW w:w="1701" w:type="dxa"/>
          </w:tcPr>
          <w:p w14:paraId="16AED97E" w14:textId="21B34B0D" w:rsidR="00A90E9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71 (83.6)</w:t>
            </w:r>
          </w:p>
        </w:tc>
        <w:tc>
          <w:tcPr>
            <w:tcW w:w="1417" w:type="dxa"/>
          </w:tcPr>
          <w:p w14:paraId="0EF7BE0F" w14:textId="2DB1D1E1" w:rsidR="00A90E9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42 (24)</w:t>
            </w:r>
          </w:p>
        </w:tc>
        <w:tc>
          <w:tcPr>
            <w:tcW w:w="1701" w:type="dxa"/>
          </w:tcPr>
          <w:p w14:paraId="75071F7E" w14:textId="19CD7A3D" w:rsidR="00A90E9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33 (76)</w:t>
            </w:r>
          </w:p>
        </w:tc>
        <w:tc>
          <w:tcPr>
            <w:tcW w:w="2273" w:type="dxa"/>
          </w:tcPr>
          <w:p w14:paraId="3163618F" w14:textId="5EE41400" w:rsidR="00A90E9A" w:rsidRPr="00E16B25" w:rsidRDefault="00B414D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4.31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0.87</w:t>
            </w:r>
          </w:p>
        </w:tc>
      </w:tr>
      <w:tr w:rsidR="00B414D1" w:rsidRPr="00E16B25" w14:paraId="4B7D7C75" w14:textId="4CA2811E" w:rsidTr="00E16B25">
        <w:tc>
          <w:tcPr>
            <w:tcW w:w="2127" w:type="dxa"/>
          </w:tcPr>
          <w:p w14:paraId="73501DBA" w14:textId="146B7283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Dextroamphetamine</w:t>
            </w:r>
          </w:p>
        </w:tc>
        <w:tc>
          <w:tcPr>
            <w:tcW w:w="1418" w:type="dxa"/>
          </w:tcPr>
          <w:p w14:paraId="639169F8" w14:textId="22B719E7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52 (16)</w:t>
            </w:r>
          </w:p>
        </w:tc>
        <w:tc>
          <w:tcPr>
            <w:tcW w:w="1701" w:type="dxa"/>
          </w:tcPr>
          <w:p w14:paraId="5C9B439B" w14:textId="598F9514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72 (84)</w:t>
            </w:r>
          </w:p>
        </w:tc>
        <w:tc>
          <w:tcPr>
            <w:tcW w:w="1417" w:type="dxa"/>
          </w:tcPr>
          <w:p w14:paraId="0FDEBE96" w14:textId="059BFAAD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37 (21.1)</w:t>
            </w:r>
          </w:p>
        </w:tc>
        <w:tc>
          <w:tcPr>
            <w:tcW w:w="1701" w:type="dxa"/>
          </w:tcPr>
          <w:p w14:paraId="73A4FF39" w14:textId="0B8E4E37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38 (78.9)</w:t>
            </w:r>
          </w:p>
        </w:tc>
        <w:tc>
          <w:tcPr>
            <w:tcW w:w="2273" w:type="dxa"/>
          </w:tcPr>
          <w:p w14:paraId="11403165" w14:textId="20E7E1E6" w:rsidR="002D5F0A" w:rsidRPr="00E16B25" w:rsidRDefault="00E43239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2.01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  <w:tr w:rsidR="00B414D1" w:rsidRPr="00E16B25" w14:paraId="3AB768F6" w14:textId="66B3ACD5" w:rsidTr="00E16B25">
        <w:tc>
          <w:tcPr>
            <w:tcW w:w="2127" w:type="dxa"/>
          </w:tcPr>
          <w:p w14:paraId="281C649B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1418" w:type="dxa"/>
          </w:tcPr>
          <w:p w14:paraId="644C4873" w14:textId="33F53403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39 (42.9)</w:t>
            </w:r>
          </w:p>
        </w:tc>
        <w:tc>
          <w:tcPr>
            <w:tcW w:w="1701" w:type="dxa"/>
          </w:tcPr>
          <w:p w14:paraId="5D84622E" w14:textId="123ADCE0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84 (56.8)</w:t>
            </w:r>
          </w:p>
        </w:tc>
        <w:tc>
          <w:tcPr>
            <w:tcW w:w="1417" w:type="dxa"/>
          </w:tcPr>
          <w:p w14:paraId="598B85DE" w14:textId="342723A8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57 (32.6)</w:t>
            </w:r>
          </w:p>
        </w:tc>
        <w:tc>
          <w:tcPr>
            <w:tcW w:w="1701" w:type="dxa"/>
          </w:tcPr>
          <w:p w14:paraId="0211B809" w14:textId="3194E83A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18 (67.4)</w:t>
            </w:r>
          </w:p>
        </w:tc>
        <w:tc>
          <w:tcPr>
            <w:tcW w:w="2273" w:type="dxa"/>
          </w:tcPr>
          <w:p w14:paraId="15FA499D" w14:textId="50C0155A" w:rsidR="002D5F0A" w:rsidRPr="00E16B25" w:rsidRDefault="00E43239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5.21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0.51*</w:t>
            </w:r>
          </w:p>
        </w:tc>
      </w:tr>
      <w:tr w:rsidR="00B414D1" w:rsidRPr="00E16B25" w14:paraId="105C92B3" w14:textId="3DE6C488" w:rsidTr="00E16B25">
        <w:tc>
          <w:tcPr>
            <w:tcW w:w="2127" w:type="dxa"/>
          </w:tcPr>
          <w:p w14:paraId="29426E93" w14:textId="7914C50F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Gamma-hydroxybutyrate (GHB)</w:t>
            </w:r>
          </w:p>
        </w:tc>
        <w:tc>
          <w:tcPr>
            <w:tcW w:w="1418" w:type="dxa"/>
          </w:tcPr>
          <w:p w14:paraId="7498C2A2" w14:textId="54B71E86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89 (27.5)</w:t>
            </w:r>
          </w:p>
        </w:tc>
        <w:tc>
          <w:tcPr>
            <w:tcW w:w="1701" w:type="dxa"/>
          </w:tcPr>
          <w:p w14:paraId="236FBAC3" w14:textId="4D4D3074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34 (72.2)</w:t>
            </w:r>
          </w:p>
        </w:tc>
        <w:tc>
          <w:tcPr>
            <w:tcW w:w="1417" w:type="dxa"/>
          </w:tcPr>
          <w:p w14:paraId="61527A93" w14:textId="4C7E1503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49 (28)</w:t>
            </w:r>
          </w:p>
        </w:tc>
        <w:tc>
          <w:tcPr>
            <w:tcW w:w="1701" w:type="dxa"/>
          </w:tcPr>
          <w:p w14:paraId="033494E6" w14:textId="3A6F2E64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26 (72)</w:t>
            </w:r>
          </w:p>
        </w:tc>
        <w:tc>
          <w:tcPr>
            <w:tcW w:w="2273" w:type="dxa"/>
          </w:tcPr>
          <w:p w14:paraId="590E6D98" w14:textId="50609A39" w:rsidR="002D5F0A" w:rsidRPr="00E16B25" w:rsidRDefault="00E43239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0.01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  <w:tr w:rsidR="00B414D1" w:rsidRPr="00E16B25" w14:paraId="482EDA32" w14:textId="198F5868" w:rsidTr="00E16B25">
        <w:tc>
          <w:tcPr>
            <w:tcW w:w="2127" w:type="dxa"/>
          </w:tcPr>
          <w:p w14:paraId="4A7497EC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Rohypnol</w:t>
            </w:r>
          </w:p>
        </w:tc>
        <w:tc>
          <w:tcPr>
            <w:tcW w:w="1418" w:type="dxa"/>
          </w:tcPr>
          <w:p w14:paraId="75F509BB" w14:textId="47094408" w:rsidR="002D5F0A" w:rsidRPr="00E16B25" w:rsidRDefault="001A563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48 (14.8)</w:t>
            </w:r>
          </w:p>
        </w:tc>
        <w:tc>
          <w:tcPr>
            <w:tcW w:w="1701" w:type="dxa"/>
          </w:tcPr>
          <w:p w14:paraId="54833255" w14:textId="181BF155" w:rsidR="002D5F0A" w:rsidRPr="00E16B25" w:rsidRDefault="001A563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75 (84.9)</w:t>
            </w:r>
          </w:p>
        </w:tc>
        <w:tc>
          <w:tcPr>
            <w:tcW w:w="1417" w:type="dxa"/>
          </w:tcPr>
          <w:p w14:paraId="7CC9EBD7" w14:textId="4B195F96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2 (12.6)</w:t>
            </w:r>
          </w:p>
        </w:tc>
        <w:tc>
          <w:tcPr>
            <w:tcW w:w="1701" w:type="dxa"/>
          </w:tcPr>
          <w:p w14:paraId="3E0A8CFA" w14:textId="3F7CF595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53 (87.4)</w:t>
            </w:r>
          </w:p>
        </w:tc>
        <w:tc>
          <w:tcPr>
            <w:tcW w:w="2273" w:type="dxa"/>
          </w:tcPr>
          <w:p w14:paraId="2B3F4EBF" w14:textId="7D51BD27" w:rsidR="002D5F0A" w:rsidRPr="00E16B25" w:rsidRDefault="00E43239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0.49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  <w:tr w:rsidR="00B414D1" w:rsidRPr="00E16B25" w14:paraId="5EA7B660" w14:textId="36BCBB5F" w:rsidTr="00E16B25">
        <w:tc>
          <w:tcPr>
            <w:tcW w:w="2127" w:type="dxa"/>
          </w:tcPr>
          <w:p w14:paraId="4875788B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Oxycodone</w:t>
            </w:r>
          </w:p>
        </w:tc>
        <w:tc>
          <w:tcPr>
            <w:tcW w:w="1418" w:type="dxa"/>
          </w:tcPr>
          <w:p w14:paraId="5D9E582B" w14:textId="7789DE23" w:rsidR="002D5F0A" w:rsidRPr="00E16B25" w:rsidRDefault="001A563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51 (15.7)</w:t>
            </w:r>
          </w:p>
        </w:tc>
        <w:tc>
          <w:tcPr>
            <w:tcW w:w="1701" w:type="dxa"/>
          </w:tcPr>
          <w:p w14:paraId="1EA94423" w14:textId="647A721C" w:rsidR="002D5F0A" w:rsidRPr="00E16B25" w:rsidRDefault="001A563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72 (84)</w:t>
            </w:r>
          </w:p>
        </w:tc>
        <w:tc>
          <w:tcPr>
            <w:tcW w:w="1417" w:type="dxa"/>
          </w:tcPr>
          <w:p w14:paraId="12EFC2AC" w14:textId="189D9E59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5 (14.3)</w:t>
            </w:r>
          </w:p>
        </w:tc>
        <w:tc>
          <w:tcPr>
            <w:tcW w:w="1701" w:type="dxa"/>
          </w:tcPr>
          <w:p w14:paraId="66AC4FAE" w14:textId="18D6FE21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50 (85.7)</w:t>
            </w:r>
          </w:p>
        </w:tc>
        <w:tc>
          <w:tcPr>
            <w:tcW w:w="2273" w:type="dxa"/>
          </w:tcPr>
          <w:p w14:paraId="016CF805" w14:textId="5B321FF9" w:rsidR="002D5F0A" w:rsidRPr="00E16B25" w:rsidRDefault="00E43239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0.2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  <w:tr w:rsidR="00B414D1" w:rsidRPr="00E16B25" w14:paraId="69666B67" w14:textId="4C737663" w:rsidTr="00E16B25">
        <w:tc>
          <w:tcPr>
            <w:tcW w:w="2127" w:type="dxa"/>
          </w:tcPr>
          <w:p w14:paraId="630C5B89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loperidol</w:t>
            </w:r>
          </w:p>
        </w:tc>
        <w:tc>
          <w:tcPr>
            <w:tcW w:w="1418" w:type="dxa"/>
          </w:tcPr>
          <w:p w14:paraId="6C208EBA" w14:textId="3878716C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5 (7.7)</w:t>
            </w:r>
          </w:p>
        </w:tc>
        <w:tc>
          <w:tcPr>
            <w:tcW w:w="1701" w:type="dxa"/>
          </w:tcPr>
          <w:p w14:paraId="38106E5B" w14:textId="04E52C6F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98 (92)</w:t>
            </w:r>
          </w:p>
        </w:tc>
        <w:tc>
          <w:tcPr>
            <w:tcW w:w="1417" w:type="dxa"/>
          </w:tcPr>
          <w:p w14:paraId="4FA03340" w14:textId="4F1DC689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7 (4)</w:t>
            </w:r>
          </w:p>
        </w:tc>
        <w:tc>
          <w:tcPr>
            <w:tcW w:w="1701" w:type="dxa"/>
          </w:tcPr>
          <w:p w14:paraId="04B8BBFE" w14:textId="6D48DB8D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68 (96)</w:t>
            </w:r>
          </w:p>
        </w:tc>
        <w:tc>
          <w:tcPr>
            <w:tcW w:w="2273" w:type="dxa"/>
          </w:tcPr>
          <w:p w14:paraId="04919201" w14:textId="6BCD6B81" w:rsidR="002D5F0A" w:rsidRPr="00E16B25" w:rsidRDefault="00E43239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2.64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  <w:tr w:rsidR="00B414D1" w:rsidRPr="00E16B25" w14:paraId="2E1E8593" w14:textId="5F9AEDBA" w:rsidTr="00E16B25">
        <w:tc>
          <w:tcPr>
            <w:tcW w:w="2127" w:type="dxa"/>
          </w:tcPr>
          <w:p w14:paraId="19334029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Mexazolam</w:t>
            </w:r>
          </w:p>
        </w:tc>
        <w:tc>
          <w:tcPr>
            <w:tcW w:w="1418" w:type="dxa"/>
          </w:tcPr>
          <w:p w14:paraId="5E313464" w14:textId="2C7FA546" w:rsidR="002D5F0A" w:rsidRPr="00E16B25" w:rsidRDefault="001A563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8 (5.6)</w:t>
            </w:r>
          </w:p>
        </w:tc>
        <w:tc>
          <w:tcPr>
            <w:tcW w:w="1701" w:type="dxa"/>
          </w:tcPr>
          <w:p w14:paraId="20B3D5D1" w14:textId="5C534B82" w:rsidR="002D5F0A" w:rsidRPr="00E16B25" w:rsidRDefault="001A563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305 (94.1)</w:t>
            </w:r>
          </w:p>
        </w:tc>
        <w:tc>
          <w:tcPr>
            <w:tcW w:w="1417" w:type="dxa"/>
          </w:tcPr>
          <w:p w14:paraId="1EF375F4" w14:textId="1A14B622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3 (7.4)</w:t>
            </w:r>
          </w:p>
        </w:tc>
        <w:tc>
          <w:tcPr>
            <w:tcW w:w="1701" w:type="dxa"/>
          </w:tcPr>
          <w:p w14:paraId="21B1C0E8" w14:textId="30636C12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62 (92.6)</w:t>
            </w:r>
          </w:p>
        </w:tc>
        <w:tc>
          <w:tcPr>
            <w:tcW w:w="2273" w:type="dxa"/>
          </w:tcPr>
          <w:p w14:paraId="559EEFB5" w14:textId="1300DF52" w:rsidR="002D5F0A" w:rsidRPr="00E16B25" w:rsidRDefault="00E43239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0.67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  <w:tr w:rsidR="00B414D1" w:rsidRPr="00E16B25" w14:paraId="7017534A" w14:textId="4D5EC540" w:rsidTr="00E16B25">
        <w:tc>
          <w:tcPr>
            <w:tcW w:w="2127" w:type="dxa"/>
          </w:tcPr>
          <w:p w14:paraId="63F7194A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1418" w:type="dxa"/>
          </w:tcPr>
          <w:p w14:paraId="19921143" w14:textId="6269A098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 xml:space="preserve">45 (13.9) </w:t>
            </w:r>
          </w:p>
        </w:tc>
        <w:tc>
          <w:tcPr>
            <w:tcW w:w="1701" w:type="dxa"/>
          </w:tcPr>
          <w:p w14:paraId="13AD07F7" w14:textId="0D19BBDF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78 (85.8)</w:t>
            </w:r>
          </w:p>
        </w:tc>
        <w:tc>
          <w:tcPr>
            <w:tcW w:w="1417" w:type="dxa"/>
          </w:tcPr>
          <w:p w14:paraId="213DC595" w14:textId="44A258AE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4 (8)</w:t>
            </w:r>
          </w:p>
        </w:tc>
        <w:tc>
          <w:tcPr>
            <w:tcW w:w="1701" w:type="dxa"/>
          </w:tcPr>
          <w:p w14:paraId="7997FA28" w14:textId="73F2A801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61 (92)</w:t>
            </w:r>
          </w:p>
        </w:tc>
        <w:tc>
          <w:tcPr>
            <w:tcW w:w="2273" w:type="dxa"/>
          </w:tcPr>
          <w:p w14:paraId="47C20190" w14:textId="1FAE4339" w:rsidR="002D5F0A" w:rsidRPr="00E16B25" w:rsidRDefault="00B414D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</w:t>
            </w:r>
            <w:r w:rsidR="00E43239"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  <w:tr w:rsidR="00B414D1" w:rsidRPr="00E16B25" w14:paraId="3F547F19" w14:textId="78C2DEEE" w:rsidTr="00E16B25">
        <w:tc>
          <w:tcPr>
            <w:tcW w:w="2127" w:type="dxa"/>
          </w:tcPr>
          <w:p w14:paraId="49E31F70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Modafinil</w:t>
            </w:r>
          </w:p>
        </w:tc>
        <w:tc>
          <w:tcPr>
            <w:tcW w:w="1418" w:type="dxa"/>
          </w:tcPr>
          <w:p w14:paraId="2939F88F" w14:textId="762A6A80" w:rsidR="00875088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5 (4.6)</w:t>
            </w:r>
          </w:p>
        </w:tc>
        <w:tc>
          <w:tcPr>
            <w:tcW w:w="1701" w:type="dxa"/>
          </w:tcPr>
          <w:p w14:paraId="30015CDE" w14:textId="7F01F9EC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308 (95.1)</w:t>
            </w:r>
          </w:p>
        </w:tc>
        <w:tc>
          <w:tcPr>
            <w:tcW w:w="1417" w:type="dxa"/>
          </w:tcPr>
          <w:p w14:paraId="5AAFAEC5" w14:textId="4169AD36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9 (5.1)</w:t>
            </w:r>
          </w:p>
        </w:tc>
        <w:tc>
          <w:tcPr>
            <w:tcW w:w="1701" w:type="dxa"/>
          </w:tcPr>
          <w:p w14:paraId="762F7C74" w14:textId="70ABE145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66 (94.9)</w:t>
            </w:r>
          </w:p>
        </w:tc>
        <w:tc>
          <w:tcPr>
            <w:tcW w:w="2273" w:type="dxa"/>
          </w:tcPr>
          <w:p w14:paraId="66EF46B2" w14:textId="16155315" w:rsidR="002D5F0A" w:rsidRPr="00E16B25" w:rsidRDefault="00E43239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3.19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  <w:tr w:rsidR="00B414D1" w:rsidRPr="00E16B25" w14:paraId="2EB1C9AA" w14:textId="04780CA2" w:rsidTr="00E16B25">
        <w:tc>
          <w:tcPr>
            <w:tcW w:w="2127" w:type="dxa"/>
          </w:tcPr>
          <w:p w14:paraId="279CC2BE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Imipramine</w:t>
            </w:r>
          </w:p>
        </w:tc>
        <w:tc>
          <w:tcPr>
            <w:tcW w:w="1418" w:type="dxa"/>
          </w:tcPr>
          <w:p w14:paraId="43E7B2A3" w14:textId="7FD4D89F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3 (4)</w:t>
            </w:r>
          </w:p>
        </w:tc>
        <w:tc>
          <w:tcPr>
            <w:tcW w:w="1701" w:type="dxa"/>
          </w:tcPr>
          <w:p w14:paraId="2ABCF939" w14:textId="55D60BCD" w:rsidR="002D5F0A" w:rsidRPr="00E16B25" w:rsidRDefault="00875088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310 (95.7)</w:t>
            </w:r>
          </w:p>
        </w:tc>
        <w:tc>
          <w:tcPr>
            <w:tcW w:w="1417" w:type="dxa"/>
          </w:tcPr>
          <w:p w14:paraId="7F22AFE1" w14:textId="6FA4A29E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6 (3.4)</w:t>
            </w:r>
          </w:p>
        </w:tc>
        <w:tc>
          <w:tcPr>
            <w:tcW w:w="1701" w:type="dxa"/>
          </w:tcPr>
          <w:p w14:paraId="52FD34BD" w14:textId="7FBCF909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69 (96.6)</w:t>
            </w:r>
          </w:p>
        </w:tc>
        <w:tc>
          <w:tcPr>
            <w:tcW w:w="2273" w:type="dxa"/>
          </w:tcPr>
          <w:p w14:paraId="0C8960E5" w14:textId="6FB41CEE" w:rsidR="002D5F0A" w:rsidRPr="00E16B25" w:rsidRDefault="00B414D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0.11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  <w:tr w:rsidR="00B414D1" w:rsidRPr="00E16B25" w14:paraId="685EC3A3" w14:textId="0D56F3F5" w:rsidTr="00E16B25">
        <w:tc>
          <w:tcPr>
            <w:tcW w:w="2127" w:type="dxa"/>
          </w:tcPr>
          <w:p w14:paraId="75923CF2" w14:textId="77777777" w:rsidR="002D5F0A" w:rsidRPr="00E16B25" w:rsidRDefault="002D5F0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1418" w:type="dxa"/>
          </w:tcPr>
          <w:p w14:paraId="063906FB" w14:textId="628730DD" w:rsidR="002D5F0A" w:rsidRPr="00E16B25" w:rsidRDefault="001A563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21 (6.5)</w:t>
            </w:r>
          </w:p>
        </w:tc>
        <w:tc>
          <w:tcPr>
            <w:tcW w:w="1701" w:type="dxa"/>
          </w:tcPr>
          <w:p w14:paraId="54CD706C" w14:textId="38EC8E5D" w:rsidR="002D5F0A" w:rsidRPr="00E16B25" w:rsidRDefault="001A5631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302 (93.2)</w:t>
            </w:r>
          </w:p>
        </w:tc>
        <w:tc>
          <w:tcPr>
            <w:tcW w:w="1417" w:type="dxa"/>
          </w:tcPr>
          <w:p w14:paraId="6654ED3B" w14:textId="09E1D9A9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5 (2.9)</w:t>
            </w:r>
          </w:p>
        </w:tc>
        <w:tc>
          <w:tcPr>
            <w:tcW w:w="1701" w:type="dxa"/>
          </w:tcPr>
          <w:p w14:paraId="7AB7A5B1" w14:textId="1C9DBDAE" w:rsidR="002D5F0A" w:rsidRPr="00E16B25" w:rsidRDefault="00A90E9A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sz w:val="20"/>
                <w:szCs w:val="20"/>
              </w:rPr>
              <w:t>170 (97.1)</w:t>
            </w:r>
          </w:p>
        </w:tc>
        <w:tc>
          <w:tcPr>
            <w:tcW w:w="2273" w:type="dxa"/>
          </w:tcPr>
          <w:p w14:paraId="5BD9AB69" w14:textId="177B7EC9" w:rsidR="002D5F0A" w:rsidRPr="00E16B25" w:rsidRDefault="00E43239" w:rsidP="003454B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sym w:font="Symbol" w:char="F063"/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AU"/>
              </w:rPr>
              <w:t>2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1) = 3.05r, </w:t>
            </w:r>
            <w:r w:rsidRPr="00E16B2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p</w:t>
            </w:r>
            <w:r w:rsidRPr="00E16B2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1</w:t>
            </w:r>
          </w:p>
        </w:tc>
      </w:tr>
    </w:tbl>
    <w:p w14:paraId="5D11CC5C" w14:textId="5277A056" w:rsidR="00D70354" w:rsidRPr="00E16B25" w:rsidRDefault="005B5423">
      <w:pPr>
        <w:rPr>
          <w:rFonts w:ascii="Times New Roman" w:hAnsi="Times New Roman" w:cs="Times New Roman"/>
          <w:sz w:val="24"/>
          <w:szCs w:val="24"/>
        </w:rPr>
      </w:pPr>
      <w:r w:rsidRPr="00E16B25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E16B25">
        <w:rPr>
          <w:rFonts w:ascii="Times New Roman" w:hAnsi="Times New Roman" w:cs="Times New Roman"/>
          <w:sz w:val="24"/>
          <w:szCs w:val="24"/>
        </w:rPr>
        <w:t>P-values are Bonferroni corrected for 22 comparisons. *</w:t>
      </w:r>
      <w:proofErr w:type="gramStart"/>
      <w:r w:rsidRPr="00E16B25">
        <w:rPr>
          <w:rFonts w:ascii="Times New Roman" w:hAnsi="Times New Roman" w:cs="Times New Roman"/>
          <w:sz w:val="24"/>
          <w:szCs w:val="24"/>
        </w:rPr>
        <w:t>uncorrected</w:t>
      </w:r>
      <w:proofErr w:type="gramEnd"/>
      <w:r w:rsidRPr="00E16B25">
        <w:rPr>
          <w:rFonts w:ascii="Times New Roman" w:hAnsi="Times New Roman" w:cs="Times New Roman"/>
          <w:sz w:val="24"/>
          <w:szCs w:val="24"/>
        </w:rPr>
        <w:t xml:space="preserve"> p-value is significant. </w:t>
      </w:r>
    </w:p>
    <w:sectPr w:rsidR="00D70354" w:rsidRPr="00E16B25" w:rsidSect="00711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F0A"/>
    <w:rsid w:val="000035EA"/>
    <w:rsid w:val="000348A4"/>
    <w:rsid w:val="0006194E"/>
    <w:rsid w:val="000A240D"/>
    <w:rsid w:val="000C6D79"/>
    <w:rsid w:val="000F213B"/>
    <w:rsid w:val="000F6079"/>
    <w:rsid w:val="00101F3B"/>
    <w:rsid w:val="00113A44"/>
    <w:rsid w:val="001637A5"/>
    <w:rsid w:val="00177098"/>
    <w:rsid w:val="00194E5E"/>
    <w:rsid w:val="001A5631"/>
    <w:rsid w:val="001C2A7D"/>
    <w:rsid w:val="00213EDA"/>
    <w:rsid w:val="00214E2C"/>
    <w:rsid w:val="00224E80"/>
    <w:rsid w:val="002617FA"/>
    <w:rsid w:val="00292AC5"/>
    <w:rsid w:val="002D5F0A"/>
    <w:rsid w:val="003454B9"/>
    <w:rsid w:val="00371564"/>
    <w:rsid w:val="00394726"/>
    <w:rsid w:val="003C7F83"/>
    <w:rsid w:val="00477400"/>
    <w:rsid w:val="00481C5B"/>
    <w:rsid w:val="00495F45"/>
    <w:rsid w:val="004A13C0"/>
    <w:rsid w:val="005122C9"/>
    <w:rsid w:val="005B5423"/>
    <w:rsid w:val="006034AA"/>
    <w:rsid w:val="00621452"/>
    <w:rsid w:val="00711AA0"/>
    <w:rsid w:val="00722B4A"/>
    <w:rsid w:val="007C6234"/>
    <w:rsid w:val="007E3122"/>
    <w:rsid w:val="00802BF0"/>
    <w:rsid w:val="00814ABB"/>
    <w:rsid w:val="008527CA"/>
    <w:rsid w:val="00875088"/>
    <w:rsid w:val="008A36B7"/>
    <w:rsid w:val="009C5A8F"/>
    <w:rsid w:val="009C6662"/>
    <w:rsid w:val="00A90E9A"/>
    <w:rsid w:val="00A9581C"/>
    <w:rsid w:val="00AE012B"/>
    <w:rsid w:val="00B342F8"/>
    <w:rsid w:val="00B414D1"/>
    <w:rsid w:val="00B867C1"/>
    <w:rsid w:val="00B95F01"/>
    <w:rsid w:val="00C20575"/>
    <w:rsid w:val="00C41443"/>
    <w:rsid w:val="00CE3904"/>
    <w:rsid w:val="00CF759C"/>
    <w:rsid w:val="00D5459D"/>
    <w:rsid w:val="00D70354"/>
    <w:rsid w:val="00D90D6B"/>
    <w:rsid w:val="00E0661E"/>
    <w:rsid w:val="00E16B25"/>
    <w:rsid w:val="00E275C7"/>
    <w:rsid w:val="00E43239"/>
    <w:rsid w:val="00EA380C"/>
    <w:rsid w:val="00EC5B2A"/>
    <w:rsid w:val="00F21FF1"/>
    <w:rsid w:val="00F4715C"/>
    <w:rsid w:val="00F4793D"/>
    <w:rsid w:val="00F71B0C"/>
    <w:rsid w:val="00F73D2D"/>
    <w:rsid w:val="00FA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7E4ED"/>
  <w15:chartTrackingRefBased/>
  <w15:docId w15:val="{B1F18BC0-2AE7-F74A-9DBC-305B0FB63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F0A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F0A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Oestreich</dc:creator>
  <cp:keywords/>
  <dc:description/>
  <cp:lastModifiedBy>Lena Oestreich</cp:lastModifiedBy>
  <cp:revision>2</cp:revision>
  <dcterms:created xsi:type="dcterms:W3CDTF">2024-05-27T02:10:00Z</dcterms:created>
  <dcterms:modified xsi:type="dcterms:W3CDTF">2024-05-27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2-18T23:18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8c5a355-4375-4a4f-88e4-abc71e01231d</vt:lpwstr>
  </property>
  <property fmtid="{D5CDD505-2E9C-101B-9397-08002B2CF9AE}" pid="8" name="MSIP_Label_0f488380-630a-4f55-a077-a19445e3f360_ContentBits">
    <vt:lpwstr>0</vt:lpwstr>
  </property>
</Properties>
</file>